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3811D" w14:textId="19576E65" w:rsidR="00717E7B" w:rsidRPr="006A234C" w:rsidRDefault="00131F39" w:rsidP="00130425">
      <w:pPr>
        <w:widowControl/>
        <w:textAlignment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  <w:r w:rsidRPr="006A234C">
        <w:rPr>
          <w:rFonts w:ascii="Times New Roman bold" w:eastAsia="宋体" w:hAnsi="Times New Roman bold" w:cs="Times New Roman bold"/>
          <w:b/>
          <w:bCs/>
          <w:color w:val="000000"/>
          <w:sz w:val="20"/>
          <w:szCs w:val="20"/>
          <w:lang w:bidi="ar"/>
        </w:rPr>
        <w:t>Table 4. Immune-related adverse events during immune checkpoint inhibitors therapy in 551 patients</w:t>
      </w:r>
      <w:r w:rsidR="00096CF3" w:rsidRPr="006A234C">
        <w:rPr>
          <w:rFonts w:ascii="Times New Roman" w:eastAsia="宋体" w:hAnsi="Times New Roman" w:cs="Times New Roman"/>
          <w:b/>
          <w:color w:val="000000"/>
          <w:sz w:val="20"/>
          <w:szCs w:val="20"/>
          <w:highlight w:val="yellow"/>
          <w:shd w:val="clear" w:color="auto" w:fill="FFFFFF"/>
          <w:lang w:eastAsia="zh-Hans"/>
        </w:rPr>
        <w:t xml:space="preserve"> from 8 </w:t>
      </w:r>
      <w:r w:rsidR="00AB3B5B" w:rsidRPr="006A234C">
        <w:rPr>
          <w:rFonts w:ascii="Times New Roman" w:eastAsia="宋体" w:hAnsi="Times New Roman" w:cs="Times New Roman"/>
          <w:b/>
          <w:color w:val="000000"/>
          <w:sz w:val="20"/>
          <w:szCs w:val="20"/>
          <w:highlight w:val="yellow"/>
          <w:shd w:val="clear" w:color="auto" w:fill="FFFFFF"/>
          <w:lang w:eastAsia="zh-Hans"/>
        </w:rPr>
        <w:t xml:space="preserve">nationwide </w:t>
      </w:r>
      <w:r w:rsidR="00096CF3" w:rsidRPr="006A234C">
        <w:rPr>
          <w:rFonts w:ascii="Times New Roman" w:eastAsia="宋体" w:hAnsi="Times New Roman" w:cs="Times New Roman"/>
          <w:b/>
          <w:color w:val="000000"/>
          <w:sz w:val="20"/>
          <w:szCs w:val="20"/>
          <w:highlight w:val="yellow"/>
          <w:shd w:val="clear" w:color="auto" w:fill="FFFFFF"/>
          <w:lang w:eastAsia="zh-Hans"/>
        </w:rPr>
        <w:t>hospitals</w:t>
      </w:r>
      <w:r w:rsidRPr="006A234C">
        <w:rPr>
          <w:rFonts w:ascii="Times New Roman bold" w:eastAsia="宋体" w:hAnsi="Times New Roman bold" w:cs="Times New Roman bold"/>
          <w:b/>
          <w:bCs/>
          <w:color w:val="000000"/>
          <w:sz w:val="20"/>
          <w:szCs w:val="20"/>
          <w:lang w:bidi="ar"/>
        </w:rPr>
        <w:t>.</w:t>
      </w:r>
    </w:p>
    <w:tbl>
      <w:tblPr>
        <w:tblpPr w:leftFromText="180" w:rightFromText="180" w:vertAnchor="page" w:horzAnchor="margin" w:tblpY="2229"/>
        <w:tblW w:w="92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364"/>
        <w:gridCol w:w="1133"/>
        <w:gridCol w:w="1635"/>
        <w:gridCol w:w="992"/>
      </w:tblGrid>
      <w:tr w:rsidR="00A21C46" w:rsidRPr="006A234C" w14:paraId="391BB0FE" w14:textId="77777777" w:rsidTr="003E5865">
        <w:trPr>
          <w:trHeight w:val="264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B3A4" w14:textId="77777777" w:rsidR="00A21C46" w:rsidRPr="006A234C" w:rsidRDefault="00A21C46" w:rsidP="00A21C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373B62CF" w14:textId="77777777" w:rsidR="00A21C46" w:rsidRPr="006A234C" w:rsidRDefault="00A21C46" w:rsidP="00A21C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7CEE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(N=551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BF94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SS/CRF</w:t>
            </w:r>
          </w:p>
          <w:p w14:paraId="4E6D7A30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216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7314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A23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_CSS</w:t>
            </w:r>
            <w:proofErr w:type="spellEnd"/>
            <w:r w:rsidRPr="006A23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CRF</w:t>
            </w:r>
          </w:p>
          <w:p w14:paraId="5B4CB8D4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33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92CE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21C46" w:rsidRPr="006A234C" w14:paraId="59C1C6E4" w14:textId="77777777" w:rsidTr="003E5865">
        <w:trPr>
          <w:trHeight w:val="264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D70A" w14:textId="77777777" w:rsidR="00A21C46" w:rsidRPr="006A234C" w:rsidRDefault="00A21C46" w:rsidP="00A21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l TRAEs, N (%) 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8183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(43.2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4134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(47.7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2DBA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(40.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F724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</w:tr>
      <w:tr w:rsidR="00A21C46" w:rsidRPr="006A234C" w14:paraId="3BB73703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9F7F61C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≥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8A995D8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(3.27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CE65B1B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(5.0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C41FA45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2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AEC47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A21C46" w:rsidRPr="006A234C" w14:paraId="1B77A411" w14:textId="77777777" w:rsidTr="003E5865">
        <w:trPr>
          <w:trHeight w:val="31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EC6320C" w14:textId="77777777" w:rsidR="00A21C46" w:rsidRPr="006A234C" w:rsidRDefault="00A21C46" w:rsidP="00A21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 system disorders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47AECE6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ADEF4D1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662D7C8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FCF60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1C46" w:rsidRPr="006A234C" w14:paraId="45BE24D2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7DDF020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emia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851CE31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(6.17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5603472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4.6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6C8E2FE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(7.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B8DB33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</w:tr>
      <w:tr w:rsidR="00A21C46" w:rsidRPr="006A234C" w14:paraId="3C73A6C5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A975858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rombocytopenia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B24E976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1.81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21CFDE7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1.3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D455CEF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2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0B2ABE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</w:tr>
      <w:tr w:rsidR="00A21C46" w:rsidRPr="006A234C" w14:paraId="56537672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BD1B533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ukopenia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7213300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(5.26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FAE802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(6.4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47773CB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4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216DA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</w:tr>
      <w:tr w:rsidR="00A21C46" w:rsidRPr="006A234C" w14:paraId="6E810A2C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AF3D7AB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tiple adverse reactions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7A5964F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0.91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8430B7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0.4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84D920F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1.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8F80D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</w:tr>
      <w:tr w:rsidR="00A21C46" w:rsidRPr="006A234C" w14:paraId="58A64245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7703923" w14:textId="77777777" w:rsidR="00A21C46" w:rsidRPr="006A234C" w:rsidRDefault="00A21C46" w:rsidP="00A21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rine disorders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74CD6FE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E0C1F7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E7DE596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DDA8EC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1C46" w:rsidRPr="006A234C" w14:paraId="53936D41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D49376A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yperthyroidism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CDFE25A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1.63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3FB98D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2.3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62383F0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1.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9767D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</w:tr>
      <w:tr w:rsidR="00A21C46" w:rsidRPr="006A234C" w14:paraId="0CA13D24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9D33A44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ypothyroidism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76F32E0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(6.35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FFF6BA2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7.8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4D0D86E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(5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0BBEBC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A21C46" w:rsidRPr="006A234C" w14:paraId="2B01CF96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0B357E2" w14:textId="77777777" w:rsidR="00A21C46" w:rsidRPr="006A234C" w:rsidRDefault="00A21C46" w:rsidP="00A21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strointestinal disorders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B3F4FB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6E21EC8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BC3CFCD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7A996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1C46" w:rsidRPr="006A234C" w14:paraId="1C67BFE7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F857D23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arrhea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F1EAB24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2.18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6984EA2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2.7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C0D6C6C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1.7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567B0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2</w:t>
            </w:r>
          </w:p>
        </w:tc>
      </w:tr>
      <w:tr w:rsidR="00A21C46" w:rsidRPr="006A234C" w14:paraId="3F1B5B60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339C926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anine aminotransferase increased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AE6948A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0.36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ADD54E4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0.4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80E71E5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0.3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4011C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21C46" w:rsidRPr="006A234C" w14:paraId="0CA11D6E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78D414D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spartate aminotransferase increased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10EEF21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(3.27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4F89BC1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3.2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07C21FD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(3.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30CFD0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21C46" w:rsidRPr="006A234C" w14:paraId="31BA02B3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BF2C7A6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tiple adverse reactions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BE1F81B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1.81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6F8049E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2.3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3D5EEF3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CBA0B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</w:tr>
      <w:tr w:rsidR="00A21C46" w:rsidRPr="006A234C" w14:paraId="634B06F1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8066A8A" w14:textId="77777777" w:rsidR="00A21C46" w:rsidRPr="006A234C" w:rsidRDefault="00A21C46" w:rsidP="00A21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al and urinary disorders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931FDFC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DE97BD2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14007E0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AD505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1C46" w:rsidRPr="006A234C" w14:paraId="3C63FBDB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0563B7E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reatinine increased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73538DA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1.45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FD2C222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1.3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36E8260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C3F44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21C46" w:rsidRPr="006A234C" w14:paraId="44488852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2C1C677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teinuria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EE7AF21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2.72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9364E0B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3.2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35CD9A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2.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16DDD1" w14:textId="29F1350F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r w:rsidR="00C056B2"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21C46" w:rsidRPr="006A234C" w14:paraId="0BC197B4" w14:textId="77777777" w:rsidTr="003E5865">
        <w:trPr>
          <w:trHeight w:val="264"/>
        </w:trPr>
        <w:tc>
          <w:tcPr>
            <w:tcW w:w="4395" w:type="dxa"/>
            <w:shd w:val="clear" w:color="auto" w:fill="auto"/>
            <w:vAlign w:val="center"/>
            <w:hideMark/>
          </w:tcPr>
          <w:p w14:paraId="2DA2931F" w14:textId="77777777" w:rsidR="00A21C46" w:rsidRPr="006A234C" w:rsidRDefault="00A21C46" w:rsidP="00A21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in disorders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0F2E43A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12A685A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2F21206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A350A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1C46" w:rsidRPr="006A234C" w14:paraId="021AA85A" w14:textId="77777777" w:rsidTr="003E5865">
        <w:trPr>
          <w:trHeight w:val="264"/>
        </w:trPr>
        <w:tc>
          <w:tcPr>
            <w:tcW w:w="4395" w:type="dxa"/>
            <w:shd w:val="clear" w:color="auto" w:fill="auto"/>
            <w:vAlign w:val="center"/>
            <w:hideMark/>
          </w:tcPr>
          <w:p w14:paraId="1CE58A6B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uritus/Rash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CFBDCED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(6.72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5573076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7.8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CEAF9D5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(5.9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7F277D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</w:tr>
      <w:tr w:rsidR="00A21C46" w:rsidRPr="006A234C" w14:paraId="16FF03C6" w14:textId="77777777" w:rsidTr="003E5865">
        <w:trPr>
          <w:trHeight w:val="264"/>
        </w:trPr>
        <w:tc>
          <w:tcPr>
            <w:tcW w:w="4395" w:type="dxa"/>
            <w:shd w:val="clear" w:color="auto" w:fill="auto"/>
            <w:vAlign w:val="center"/>
            <w:hideMark/>
          </w:tcPr>
          <w:p w14:paraId="53B9322D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CCEP*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2C6CC02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(3.99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F8D232C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(5.0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48B1C8B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(3.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D2A48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3</w:t>
            </w:r>
          </w:p>
        </w:tc>
      </w:tr>
      <w:tr w:rsidR="00A21C46" w:rsidRPr="006A234C" w14:paraId="5AA5A1AC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0407AE7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tiple adverse reactions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4B7BDB1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0.73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7F51DF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0.4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18B97CD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0.9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B4BBE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21C46" w:rsidRPr="006A234C" w14:paraId="278B341B" w14:textId="77777777" w:rsidTr="003E5865">
        <w:trPr>
          <w:trHeight w:val="264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382D23" w14:textId="77777777" w:rsidR="00A21C46" w:rsidRPr="006A234C" w:rsidRDefault="00A21C46" w:rsidP="00A21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w-onset morphological ECG≥2 (interval≥3 days)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284F8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8020F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7DC102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622751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1C46" w:rsidRPr="006A234C" w14:paraId="2B43CF4B" w14:textId="77777777" w:rsidTr="003E5865">
        <w:trPr>
          <w:trHeight w:val="264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AB5F2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-T change, N (%) 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2B8FE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(4.36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FA4F7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(5.09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87685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3.8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7772C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 w:rsidR="00A21C46" w:rsidRPr="006A234C" w14:paraId="2F6F4CB3" w14:textId="77777777" w:rsidTr="003E5865">
        <w:trPr>
          <w:trHeight w:val="264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430E8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gative T-wave, N (%) 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52B1D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2.36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3FAE3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1.85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C99F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2.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BD88C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</w:tr>
      <w:tr w:rsidR="00A21C46" w:rsidRPr="006A234C" w14:paraId="3901F5BA" w14:textId="77777777" w:rsidTr="003E5865">
        <w:trPr>
          <w:trHeight w:val="264"/>
        </w:trPr>
        <w:tc>
          <w:tcPr>
            <w:tcW w:w="43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E40B3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bundle branch block, N (%)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64EC6A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0.91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E9318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0.46)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EDF1D5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1.1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36AB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</w:tr>
      <w:tr w:rsidR="00A21C46" w:rsidRPr="006A234C" w14:paraId="78ED8E39" w14:textId="77777777" w:rsidTr="003E5865">
        <w:trPr>
          <w:trHeight w:val="264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B3CB518" w14:textId="77777777" w:rsidR="00A21C46" w:rsidRPr="006A234C" w:rsidRDefault="00A21C46" w:rsidP="00A21C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tiple adverse reactions, N (%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2FC0901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0.54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9F21015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65FA941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0.9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ED1939" w14:textId="77777777" w:rsidR="00A21C46" w:rsidRPr="006A234C" w:rsidRDefault="00A21C46" w:rsidP="00A21C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3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</w:tr>
    </w:tbl>
    <w:p w14:paraId="23A411F3" w14:textId="05C5AFA3" w:rsidR="00130425" w:rsidRPr="006A234C" w:rsidRDefault="00130425" w:rsidP="00130425">
      <w:pPr>
        <w:widowControl/>
        <w:textAlignment w:val="center"/>
        <w:rPr>
          <w:sz w:val="20"/>
          <w:szCs w:val="20"/>
        </w:rPr>
      </w:pP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TR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AE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s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 xml:space="preserve">: treatment-related adverse events, </w:t>
      </w:r>
      <w:r w:rsidRPr="006A234C">
        <w:rPr>
          <w:rFonts w:ascii="Times New Roman Regular" w:eastAsia="宋体" w:hAnsi="Times New Roman Regular" w:cs="Times New Roman Regular"/>
          <w:color w:val="000000"/>
          <w:kern w:val="0"/>
          <w:sz w:val="20"/>
          <w:szCs w:val="20"/>
          <w:lang w:bidi="ar"/>
        </w:rPr>
        <w:t>CCS: chronic coronary syndromes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, CRF: cardiovascular risk factors,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 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RCCEP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: 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r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eactive cutaneous capillary 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endothelial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 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proliferation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, ECG: electrocardiography, *Common Terminology Criteria for Adverse Events (CTCAE)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 xml:space="preserve"> 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lacks the grading standard for 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RCCEP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, 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w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e refer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red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 the classification criteria of skin and subcutaneous tissue dis</w:t>
      </w:r>
      <w:r w:rsidRPr="006A234C">
        <w:rPr>
          <w:rFonts w:ascii="Times New Roman" w:eastAsia="宋体" w:hAnsi="Times New Roman" w:cs="Times New Roman" w:hint="eastAsia"/>
          <w:color w:val="000000"/>
          <w:sz w:val="20"/>
          <w:szCs w:val="20"/>
          <w:lang w:bidi="ar"/>
        </w:rPr>
        <w:t>orders</w:t>
      </w:r>
      <w:r w:rsidRPr="006A234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.</w:t>
      </w:r>
    </w:p>
    <w:p w14:paraId="0B488D52" w14:textId="77777777" w:rsidR="0017516E" w:rsidRPr="006A234C" w:rsidRDefault="0017516E">
      <w:pPr>
        <w:rPr>
          <w:sz w:val="20"/>
          <w:szCs w:val="20"/>
        </w:rPr>
      </w:pPr>
    </w:p>
    <w:sectPr w:rsidR="0017516E" w:rsidRPr="006A234C" w:rsidSect="005F5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DC659" w14:textId="77777777" w:rsidR="00111115" w:rsidRDefault="00111115" w:rsidP="00BB363D">
      <w:r>
        <w:separator/>
      </w:r>
    </w:p>
  </w:endnote>
  <w:endnote w:type="continuationSeparator" w:id="0">
    <w:p w14:paraId="7B197B0D" w14:textId="77777777" w:rsidR="00111115" w:rsidRDefault="00111115" w:rsidP="00BB3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3D8AA" w14:textId="77777777" w:rsidR="00111115" w:rsidRDefault="00111115" w:rsidP="00BB363D">
      <w:r>
        <w:separator/>
      </w:r>
    </w:p>
  </w:footnote>
  <w:footnote w:type="continuationSeparator" w:id="0">
    <w:p w14:paraId="0CD13485" w14:textId="77777777" w:rsidR="00111115" w:rsidRDefault="00111115" w:rsidP="00BB3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425"/>
    <w:rsid w:val="00064FCE"/>
    <w:rsid w:val="00096CF3"/>
    <w:rsid w:val="000F79F8"/>
    <w:rsid w:val="00111115"/>
    <w:rsid w:val="00130425"/>
    <w:rsid w:val="00131F39"/>
    <w:rsid w:val="0017516E"/>
    <w:rsid w:val="001E0E7A"/>
    <w:rsid w:val="002C2030"/>
    <w:rsid w:val="003B5ABB"/>
    <w:rsid w:val="003E5865"/>
    <w:rsid w:val="003F5C22"/>
    <w:rsid w:val="004771AE"/>
    <w:rsid w:val="004D42E1"/>
    <w:rsid w:val="005A20F0"/>
    <w:rsid w:val="005F5A84"/>
    <w:rsid w:val="00604E7B"/>
    <w:rsid w:val="006A234C"/>
    <w:rsid w:val="006E0CCF"/>
    <w:rsid w:val="00717E7B"/>
    <w:rsid w:val="00785EE4"/>
    <w:rsid w:val="00A21C46"/>
    <w:rsid w:val="00AB3B5B"/>
    <w:rsid w:val="00B2601F"/>
    <w:rsid w:val="00B659A5"/>
    <w:rsid w:val="00BB363D"/>
    <w:rsid w:val="00BB6DBC"/>
    <w:rsid w:val="00C056B2"/>
    <w:rsid w:val="00C72CAA"/>
    <w:rsid w:val="00D230CB"/>
    <w:rsid w:val="00D56FFE"/>
    <w:rsid w:val="00E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524326"/>
  <w15:chartTrackingRefBased/>
  <w15:docId w15:val="{F0AD269E-DAE9-4E45-8035-0262C0E68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6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6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6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7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莉 阮</dc:creator>
  <cp:keywords/>
  <dc:description/>
  <cp:lastModifiedBy>玉莉 阮</cp:lastModifiedBy>
  <cp:revision>20</cp:revision>
  <dcterms:created xsi:type="dcterms:W3CDTF">2023-08-07T06:03:00Z</dcterms:created>
  <dcterms:modified xsi:type="dcterms:W3CDTF">2024-05-20T01:09:00Z</dcterms:modified>
</cp:coreProperties>
</file>